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5AB" w:rsidRPr="00A912C5" w:rsidRDefault="00B52AA3" w:rsidP="001D55AB">
      <w:pPr>
        <w:jc w:val="center"/>
        <w:rPr>
          <w:rFonts w:ascii="Arial" w:hAnsi="Arial" w:cs="Arial"/>
          <w:b/>
        </w:rPr>
      </w:pPr>
      <w:r w:rsidRPr="00A912C5">
        <w:rPr>
          <w:rFonts w:ascii="Arial" w:hAnsi="Arial" w:cs="Arial"/>
          <w:b/>
        </w:rPr>
        <w:t xml:space="preserve">Supplementary </w:t>
      </w:r>
      <w:r w:rsidR="00BB3117">
        <w:rPr>
          <w:rFonts w:ascii="Arial" w:hAnsi="Arial" w:cs="Arial"/>
          <w:b/>
        </w:rPr>
        <w:t>Data file:</w:t>
      </w:r>
      <w:r w:rsidR="001D55AB" w:rsidRPr="00A912C5">
        <w:rPr>
          <w:rFonts w:ascii="Arial" w:hAnsi="Arial" w:cs="Arial"/>
          <w:b/>
        </w:rPr>
        <w:t xml:space="preserve"> </w:t>
      </w:r>
      <w:r w:rsidR="00011920" w:rsidRPr="00A912C5">
        <w:rPr>
          <w:rFonts w:ascii="Arial" w:hAnsi="Arial" w:cs="Arial"/>
          <w:b/>
        </w:rPr>
        <w:t>Nuclear p</w:t>
      </w:r>
      <w:r w:rsidR="001D55AB" w:rsidRPr="00A912C5">
        <w:rPr>
          <w:rFonts w:ascii="Arial" w:hAnsi="Arial" w:cs="Arial"/>
          <w:b/>
        </w:rPr>
        <w:t xml:space="preserve">roteins identified by </w:t>
      </w:r>
      <w:r w:rsidR="00BB3117">
        <w:rPr>
          <w:rFonts w:ascii="Arial" w:hAnsi="Arial" w:cs="Arial"/>
          <w:b/>
        </w:rPr>
        <w:t>proteomics</w:t>
      </w:r>
      <w:r w:rsidR="001D55AB" w:rsidRPr="00A912C5">
        <w:rPr>
          <w:rFonts w:ascii="Arial" w:hAnsi="Arial" w:cs="Arial"/>
          <w:b/>
        </w:rPr>
        <w:t xml:space="preserve"> </w:t>
      </w:r>
      <w:bookmarkStart w:id="0" w:name="_GoBack"/>
      <w:bookmarkEnd w:id="0"/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530"/>
        <w:gridCol w:w="7830"/>
      </w:tblGrid>
      <w:tr w:rsidR="001D55AB" w:rsidRPr="00947684" w:rsidTr="00C30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1D55AB" w:rsidRPr="00947684" w:rsidRDefault="001D55AB" w:rsidP="00C30A68">
            <w:pPr>
              <w:rPr>
                <w:rFonts w:ascii="Calibri" w:eastAsia="Times New Roman" w:hAnsi="Calibri" w:cs="Times New Roman"/>
                <w:color w:val="000000"/>
              </w:rPr>
            </w:pPr>
            <w:r w:rsidRPr="00947684">
              <w:rPr>
                <w:rFonts w:ascii="Calibri" w:eastAsia="Times New Roman" w:hAnsi="Calibri" w:cs="Times New Roman"/>
                <w:color w:val="000000"/>
              </w:rPr>
              <w:t>Gene Name</w:t>
            </w:r>
          </w:p>
        </w:tc>
        <w:tc>
          <w:tcPr>
            <w:tcW w:w="7830" w:type="dxa"/>
            <w:noWrap/>
            <w:hideMark/>
          </w:tcPr>
          <w:p w:rsidR="001D55AB" w:rsidRPr="00947684" w:rsidRDefault="001D55AB" w:rsidP="00C30A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47684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IN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ptotic chromatin condensation inducer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TN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in, alpha 4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O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e oxidase (flavin containing) domain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PEX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EX nuclease (multifunctional DNA repair enzyme)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RID1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 rich interactive domain 1A (SWI-like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CC3L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vating signal cointegrator 1 complex subunit 3-like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N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rier to autointegration factor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OLA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lA homolog 2 (E. coli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OLA2B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lA homolog 2B (E. coli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D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omodomain containing 4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UB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B3 budding uninhibited by benzimidazoles 3 homolog (yeast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14orf166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some 14 open reading frame 166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19orf5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some 19 open reading frame 5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20orf7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some 20 open reading frame 77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CYBP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cyclin binding protein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BX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omobox homolog 3 (HP1 gamma homolog, Drosophil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CN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lin B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DC5L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5 cell division cycle 5-like (S. pombe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IRBP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d inducible RNA binding protein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LIC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loride intracellular channel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SRP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steine and glycine-rich protein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TBP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-terminal binding protein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DX4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AD (Asp-Glu-Ala-Asp) box polypeptide 4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NAJC8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J (Hsp40) homolog, subfamily C, member 8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PF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4, zinc and double PHD fingers family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TD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D-tyrosyl-tRNA deacylase 1 homolog (S. cerevisiae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EF1B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ic translation elongation factor 1 beta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EF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ic translation elongation factor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IF4A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ic translation initiation factor 4A, isoform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IF5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ic translation initiation factor 5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IF5AL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karyotic translation initiation factor 5A-like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AVL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AV (embryonic lethal, abnormal vision, Drosophila)-like 1 (Hu antigen R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MD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erin (Emery-Dreifuss muscular dystrophy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RH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hancer of rudimentary homolog (Drosophil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BL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brillarin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KBP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FK506 binding protein 3, 25kD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ART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ribosylglycinamide formyltransferase, phosphoribosylglycinamide synthetase, phosphoribosylaminoimidazole synthetase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2AFV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2A histone family, member V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3F3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3 histone, family 3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3F3B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3 histone, family 3B (H3.3B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DAC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one deacetylase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A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mobility group AT-hook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B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-mobility group box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N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-mobility group nucleosome binding doma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N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-mobility group nucleosomal binding domain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N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mobility group nucleosomal binding domain 3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MGN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gh mobility group nucleosomal binding domain 4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N1L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atological and neurological expressed 1-like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NRNPA2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terogeneous nuclear ribonucleoprotein A2/B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NRPA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terogeneous nuclear ribonucleoprotein A3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SP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t shock 27kDa protein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GF2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2 mRNA bind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GF2BP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-like growth factor 2 mRNA binding protein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K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K cytokine, down-regulator of HLA II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LF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leukin enhancer binding factor 2, 45kD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JMJD1C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monji domain containing 1C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IAA0368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AA0368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IN28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n-28 homolog (C. elegans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RRC4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ucine rich repeat containing 47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GED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lanoma antigen family D,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T2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ionine adenosyltransferase II, alph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BD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yl-CpG binding domain protein 3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M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chromosome maintenance complex component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M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chromosome maintenance complex component 4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M5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chromosome maintenance complex component 5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M6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chromosome maintenance complex component 6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CM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ichromosome maintenance complex component 7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DN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N1, midasin homolog (yeast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KI6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igen identified by monoclonal antibody Ki-67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SH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tS homolog 2, colon cancer, nonpolyposis type 1 (E. coli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SH6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tS homolog 6 (E. coli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AC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scent polypeptide-associated complex alpha subunit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AP1L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some assembly protein 1-like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AT10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-acetyltransferase 10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C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ar cap binding protein subunit 1, 80kD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IPBL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ipped-B homolog (Drosophil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PM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phosmin/nucleoplasmin,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S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somal bind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UDT2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dix (nucleoside diphosphate linked moiety X)-type motif 2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NUP15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porin 153kD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UP50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porin 50kD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UP9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cleoporin 93kD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CBP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(rC) binding protein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HF5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D finger protein 5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HGDH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osphoglycerate dehydrogenase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IN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 (peptidylprolyl cis/trans isomerase) NIMA-interacting, 4 (parvulin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LDIP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merase (DNA-directed), delta interacting protein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U5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U class 5 homeobox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OU6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U class 6 homeobox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PP1C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in phosphatase 1, catalytic subunit, alpha isoform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PF3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31 pre-mRNA processing factor 31 homolog (S. cerevisiae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PF40A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0 pre-mRNA processing factor 40 homolog A (S. cerevisiae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PF8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8 pre-mRNA processing factor 8 homolog (S. cerevisiae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MA5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ome (prosome, macropain) subunit, alpha type, 5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MA8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ome (prosome, macropain) subunit, alpha type, 8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M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ome (prosome, macropain) subunit, beta type,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SMC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asome (prosome, macropain) 26S subunit, ATPase,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T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ypyrimidine tract bind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AN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, member RAS oncogene family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ANGA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n GTPase activat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BBP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inoblastoma binding protein 7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BM10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A binding motif protein 10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BM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A binding motif (RNP1, RRM) protein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BMXL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A binding motif protein, X-linked-like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CC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or of chromosome condensation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I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 interacting factor homolog (yeast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PL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bosomal protein L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PS19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bosomal protein S19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RP9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9, small subunit (SSU) processome component, homolog (yeast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LL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-like 2 (Drosophil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LL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-like 4 (Drosophila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RT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quamous cell carcinoma antigen recognized by T cells 3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RF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 EDRK-rich factor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F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licing factor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F3A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licing factor 3a, subunit 1, 120kDa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F3A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licing factor 3a, subunit 3, 60kDa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FRS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licing factor, arginine/serine-rich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FRS5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licing factor, arginine/serine-rich 5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ARCA4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/SNF related, matrix associated, actin dependent regulator of chromatin, subfamily a, member 4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SMARC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/SNF related, matrix associated, actin dependent regulator of chromatin, subfamily b, member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ARCC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/SNF related, matrix associated, actin dependent regulator of chromatin, subfamily c, member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ARCD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/SNF related, matrix associated, actin dependent regulator of chromatin, subfamily d, member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C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uctural maintenance of chromosomes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U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u-1 suppressor of mec-8 and unc-52 homolog (C. elegans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NRPA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ll nuclear ribonucleoprotein polypeptide A'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D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peroxide dismutase 1, soluble (amyotrophic lateral sclerosis 1 (adult)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OX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Y (sex determining region Y)-box 2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PIN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dl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SB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ogren syndrome antigen B (autoantigen La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S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gle-stranded DNA bind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SR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ucture specific recognition protein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I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ss-induced-phosphoprotein 1 (Hsp70/Hsp90-organizing protein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B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1 homolog (S. cerevisiae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UMO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T3 suppressor of mif two 3 homolog 1 (S. cerevisiae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CEA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cription elongation factor A (SII),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P53BP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mor protein p53 binding protein 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PR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nslocated promoter region (to activated MET oncogene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PX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X2, microtubule-associated, homolog (Xenopus laevis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XN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oredoxin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2AF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U2 small nuclear RNA auxiliary factor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BE2L3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iquitin-conjugating enzyme E2L 3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BP1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WW domain binding protein 11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DHD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WD repeat and HMG-box DNA binding protein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BG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Within bgcn homolog (Drosophil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PO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Exportin 1 (CRM1 homolog, yeast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RCC5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X-ray repair complementing defective repair in Chinese hamster cells 5 (double-strand-break rejoining; Ku autoantigen, 80kDa)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RCC6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X-ray repair complementing defective repair in Chinese hamster cells 6 (Ku autoantigen, 70kDa)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XRN2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'-3' exoribonuclease 2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BX1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 box binding protein 1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WHAE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osine 3-monooxygenase/tryptophan 5-monooxygenase activation protein, epsilon polypeptide</w:t>
            </w:r>
          </w:p>
        </w:tc>
      </w:tr>
      <w:tr w:rsidR="00011920" w:rsidRPr="00947684" w:rsidTr="0089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WHAH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rosine 3-monooxygenase/tryptophan 5-monooxygenase activation protein, eta polypeptide</w:t>
            </w:r>
          </w:p>
        </w:tc>
      </w:tr>
      <w:tr w:rsidR="00011920" w:rsidRPr="00947684" w:rsidTr="008944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:rsidR="00011920" w:rsidRDefault="00011920" w:rsidP="0001192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ZNF207</w:t>
            </w:r>
          </w:p>
        </w:tc>
        <w:tc>
          <w:tcPr>
            <w:tcW w:w="7830" w:type="dxa"/>
            <w:noWrap/>
            <w:vAlign w:val="bottom"/>
            <w:hideMark/>
          </w:tcPr>
          <w:p w:rsidR="00011920" w:rsidRDefault="00011920" w:rsidP="00011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Zinc finger protein 207</w:t>
            </w:r>
          </w:p>
        </w:tc>
      </w:tr>
    </w:tbl>
    <w:p w:rsidR="001D55AB" w:rsidRPr="007418E0" w:rsidRDefault="001D55AB" w:rsidP="001D55AB">
      <w:pPr>
        <w:jc w:val="center"/>
        <w:rPr>
          <w:rFonts w:ascii="Arial" w:hAnsi="Arial" w:cs="Arial"/>
        </w:rPr>
      </w:pPr>
    </w:p>
    <w:p w:rsidR="00090A0D" w:rsidRPr="00681392" w:rsidRDefault="00090A0D" w:rsidP="007418E0">
      <w:pPr>
        <w:jc w:val="center"/>
        <w:rPr>
          <w:rFonts w:ascii="Courier New" w:hAnsi="Courier New" w:cs="Courier New"/>
        </w:rPr>
      </w:pPr>
    </w:p>
    <w:sectPr w:rsidR="00090A0D" w:rsidRPr="00681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D52" w:rsidRDefault="008D6D52" w:rsidP="001D046F">
      <w:pPr>
        <w:spacing w:after="0" w:line="240" w:lineRule="auto"/>
      </w:pPr>
      <w:r>
        <w:separator/>
      </w:r>
    </w:p>
  </w:endnote>
  <w:endnote w:type="continuationSeparator" w:id="0">
    <w:p w:rsidR="008D6D52" w:rsidRDefault="008D6D52" w:rsidP="001D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D52" w:rsidRDefault="008D6D52" w:rsidP="001D046F">
      <w:pPr>
        <w:spacing w:after="0" w:line="240" w:lineRule="auto"/>
      </w:pPr>
      <w:r>
        <w:separator/>
      </w:r>
    </w:p>
  </w:footnote>
  <w:footnote w:type="continuationSeparator" w:id="0">
    <w:p w:rsidR="008D6D52" w:rsidRDefault="008D6D52" w:rsidP="001D04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ED8"/>
    <w:rsid w:val="000066CD"/>
    <w:rsid w:val="00011920"/>
    <w:rsid w:val="000609FC"/>
    <w:rsid w:val="00070C4C"/>
    <w:rsid w:val="00090A0D"/>
    <w:rsid w:val="000A1D65"/>
    <w:rsid w:val="000C5D71"/>
    <w:rsid w:val="000F465B"/>
    <w:rsid w:val="0011794F"/>
    <w:rsid w:val="0013667F"/>
    <w:rsid w:val="00154A84"/>
    <w:rsid w:val="00154CE7"/>
    <w:rsid w:val="001D046F"/>
    <w:rsid w:val="001D55AB"/>
    <w:rsid w:val="001D5EE0"/>
    <w:rsid w:val="00200E4B"/>
    <w:rsid w:val="00206AC8"/>
    <w:rsid w:val="002211CB"/>
    <w:rsid w:val="002839A2"/>
    <w:rsid w:val="002A7E4D"/>
    <w:rsid w:val="00315570"/>
    <w:rsid w:val="003335CC"/>
    <w:rsid w:val="003360E5"/>
    <w:rsid w:val="00337599"/>
    <w:rsid w:val="00383D42"/>
    <w:rsid w:val="00392174"/>
    <w:rsid w:val="003B1D27"/>
    <w:rsid w:val="00413853"/>
    <w:rsid w:val="00447A20"/>
    <w:rsid w:val="0048412B"/>
    <w:rsid w:val="00504167"/>
    <w:rsid w:val="005570EF"/>
    <w:rsid w:val="00584B1C"/>
    <w:rsid w:val="00591E4B"/>
    <w:rsid w:val="005A5295"/>
    <w:rsid w:val="005C6868"/>
    <w:rsid w:val="00660FC1"/>
    <w:rsid w:val="00681392"/>
    <w:rsid w:val="006B5E7E"/>
    <w:rsid w:val="006C4126"/>
    <w:rsid w:val="006D4637"/>
    <w:rsid w:val="006F0AC9"/>
    <w:rsid w:val="00734D68"/>
    <w:rsid w:val="007418E0"/>
    <w:rsid w:val="00762A81"/>
    <w:rsid w:val="007A277C"/>
    <w:rsid w:val="007C6C13"/>
    <w:rsid w:val="007F1E30"/>
    <w:rsid w:val="00831AF3"/>
    <w:rsid w:val="0089448B"/>
    <w:rsid w:val="008B0FEB"/>
    <w:rsid w:val="008D6D52"/>
    <w:rsid w:val="00925ED8"/>
    <w:rsid w:val="00947684"/>
    <w:rsid w:val="00980CBF"/>
    <w:rsid w:val="00986551"/>
    <w:rsid w:val="009E7200"/>
    <w:rsid w:val="00A007AC"/>
    <w:rsid w:val="00A03E82"/>
    <w:rsid w:val="00A835E3"/>
    <w:rsid w:val="00A865D5"/>
    <w:rsid w:val="00A912C5"/>
    <w:rsid w:val="00AA24B5"/>
    <w:rsid w:val="00B52AA3"/>
    <w:rsid w:val="00B654ED"/>
    <w:rsid w:val="00B726B7"/>
    <w:rsid w:val="00BB3117"/>
    <w:rsid w:val="00C07BF7"/>
    <w:rsid w:val="00C15A5C"/>
    <w:rsid w:val="00C24824"/>
    <w:rsid w:val="00C30A68"/>
    <w:rsid w:val="00C6174B"/>
    <w:rsid w:val="00C805AB"/>
    <w:rsid w:val="00CA312F"/>
    <w:rsid w:val="00D25F25"/>
    <w:rsid w:val="00D74E15"/>
    <w:rsid w:val="00DE4FE9"/>
    <w:rsid w:val="00E030C3"/>
    <w:rsid w:val="00E227FA"/>
    <w:rsid w:val="00E972B3"/>
    <w:rsid w:val="00EB3C44"/>
    <w:rsid w:val="00ED4C64"/>
    <w:rsid w:val="00ED59D9"/>
    <w:rsid w:val="00ED5D2E"/>
    <w:rsid w:val="00EE465F"/>
    <w:rsid w:val="00F15080"/>
    <w:rsid w:val="00FA4DCE"/>
    <w:rsid w:val="00FB7CD6"/>
    <w:rsid w:val="00FD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7016"/>
  <w15:chartTrackingRefBased/>
  <w15:docId w15:val="{FE286F8D-BE2B-4E20-8117-F64F3529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46F"/>
  </w:style>
  <w:style w:type="paragraph" w:styleId="Footer">
    <w:name w:val="footer"/>
    <w:basedOn w:val="Normal"/>
    <w:link w:val="FooterChar"/>
    <w:uiPriority w:val="99"/>
    <w:unhideWhenUsed/>
    <w:rsid w:val="001D0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46F"/>
  </w:style>
  <w:style w:type="table" w:styleId="PlainTable2">
    <w:name w:val="Plain Table 2"/>
    <w:basedOn w:val="TableNormal"/>
    <w:uiPriority w:val="42"/>
    <w:rsid w:val="00C07B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5">
    <w:name w:val="Grid Table 4 Accent 5"/>
    <w:basedOn w:val="TableNormal"/>
    <w:uiPriority w:val="49"/>
    <w:rsid w:val="00AA24B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A24B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uiPriority w:val="1"/>
    <w:qFormat/>
    <w:rsid w:val="00383D4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F0A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0AC9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F0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Fang</dc:creator>
  <cp:keywords/>
  <dc:description/>
  <cp:lastModifiedBy>Fang, Fang</cp:lastModifiedBy>
  <cp:revision>3</cp:revision>
  <dcterms:created xsi:type="dcterms:W3CDTF">2018-07-28T00:10:00Z</dcterms:created>
  <dcterms:modified xsi:type="dcterms:W3CDTF">2018-07-28T00:12:00Z</dcterms:modified>
</cp:coreProperties>
</file>